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AL4G08930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HFKP------------------Q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L5G12940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RLNP------------------Q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>AT5G26900        1 ----M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-----M------------------R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>AT5G27080        1 ----M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------D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D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>AT5G27570        1 ---MM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HLKA------------------Q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>AL6G28380        1 ----MAQ--------------------------AW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L7G07950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HYKS------------------Q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T4G33270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HYKT------------------Q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T4G33260 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PT13G0445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LKA------------------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>PT19G03660       1 -----M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LKA------------------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PT16G1183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YMKA------------------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CP00039G01100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KAYSDLNA------------------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-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CP01199G00020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DLKV------------------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01G4398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LKT------------------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11G0145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LKT------------------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VV15G0018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NKY------------------Q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03G3630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S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SKI------------------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LF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08G2448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NN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PPAKE------------------RKTPAYHY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H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VV05G0082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------------------------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VV05G0085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------------------------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VV05G0077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------------------------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VV05G0657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------------------------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---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VV16G0626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-NCNS------------------T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PL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SB04G009980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KSHKAAKAAAAPRPPLQEAGSQPY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STGSRNP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F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ZM05G2058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KSH----TAAAARPPLQEAGTRPY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STGSRNP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F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OS02G4718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KSH-----GLAPRPPLQEAGSRPY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STASRNP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F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ZM04G1750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KNR-AAAVAAAPRPPLQEAGSRPY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SSGPRNP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F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OS04G5111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A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KSS----RYVAPRQPLQEAGSRPY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STASRNP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FI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PT16G06730       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MFH--------------------PRSALREN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NLDRFIP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br/>
        <w:br/>
        <w:t xml:space="preserve">AL4G08930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T-----KV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5G12940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T-----KV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6900       3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-----EVTSA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080       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D-----EITSA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570       3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D-----EVTSA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6G28380       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G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KV------EVTSA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7G07950 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-----AVSSP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70       4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YA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-----AVSSP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60       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DYA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-----TVSSP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3G04450      4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YA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LTE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-KENP------TV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9G03660      3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Y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LTE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-KENP------TV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11830      4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YAHYM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KENPT----ATV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0039G01100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Y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M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KENPVREGAVE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Q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1199G00020   4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Y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KENPAGGGEAA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Q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1G43980      4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YMLT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D-------V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11G01450      4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YMLT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D-------V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5G00180      3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YMLTE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-------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3G36300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YMLT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KE-KEN---PVV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Q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8G24480      4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YMLT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KEEKKN---PLV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Q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20      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M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V------V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05G00850      31 A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M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-------V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770      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M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D------V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6570      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M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R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V------V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6G06260      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FDYAHYM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-------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B04G009980     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AAS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5G20580      5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VAAS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2G47180      5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SP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4G17500      5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GMAA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P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4G51110      5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SP--------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AY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TR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06730      4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AM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HYMLTEGR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P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LAFK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AL4G08930       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V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D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5G12940       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V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D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6900       8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S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NHSD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H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080       8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NHSD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H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570       9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NHSD-PP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I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6G28380       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NHSD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H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7G07950       9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HSA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70       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HSA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60       8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HSA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3G04450      9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--SHHH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9G03660      9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--SHHH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11830      9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L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H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0039G01100   9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T-SK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L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QP-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DAPDIVDDFY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1199G00020  10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I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QP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IVDDF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1G43980      9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S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HD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DA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11G01450      9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S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THD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DAPDI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5G00180      8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Y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SERTLDA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3G36300      9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ILN-PPPPPPN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DA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8G24480      9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TR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IFS-PPPPP-I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A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YLNLLDW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20      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YS--SV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50      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YS--SV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DA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770      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YS--SV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6570      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YS--SV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6G06260      9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S--PV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D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B04G009980    11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TIAASA--HH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5G20580     10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AIT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HH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2G47180     10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ADT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4G17500     11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FADT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4G51110     10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RADAA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TLD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NLLDW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06730      8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L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PLF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H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P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DAPDIVDDFYLNLLDW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AL4G08930      155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V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  <w:br/>
        <w:t xml:space="preserve">AL5G12940      15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V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  <w:br/>
        <w:t xml:space="preserve">AT5G26900      14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080      13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570      14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6G28380      13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7G07950      15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70      15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60      14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3G04450     15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9G03660     14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11830     15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0039G01100  15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1199G00020  1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1G43980     15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11G01450     15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5G00180     14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E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  <w:br/>
        <w:t xml:space="preserve">GM03G36300     15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VTV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A</w:t>
        <w:br/>
        <w:t xml:space="preserve">GM08G24480     15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VTV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V</w:t>
        <w:br/>
        <w:t xml:space="preserve">VV05G00820     1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  <w:br/>
        <w:t xml:space="preserve">VV05G00850     1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SVS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  <w:br/>
        <w:t xml:space="preserve">VV05G00770     1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6570     1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  <w:br/>
        <w:t xml:space="preserve">VV16G06260     15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W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</w:t>
        <w:br/>
        <w:t xml:space="preserve">SB04G009980    17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V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5G20580     16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2G47180     16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SVSWA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4G17500     1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D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STSELVT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4G51110     16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YLW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TSELVTV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V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06730     14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IA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Y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TVDE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P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WAP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QLW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L4G08930      215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L5G12940      215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6900      20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080      19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570      20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6G28380      19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7G07950      21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70      21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60      20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VE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3G04450     21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HIVE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9G03660     20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HIVETYR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T16G11830     217 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IRSHIVET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0039G01100  21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H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HIVET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1199G00020  22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H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HIVET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1G43980     21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Q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11G01450     21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Q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E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5G00180     20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HIVET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M03G36300     215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M08G24480     215 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NH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20     2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H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50     2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H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770     2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H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6570     2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H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H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6G06260     2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HILT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INND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HIVETYR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B04G009980    2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5G20580     22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E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T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2G47180     22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TTGGM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4G17500     23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4G51110     22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GSLAWN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LTTGGM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NDV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06730     20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TLRG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L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AW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TT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NNDV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EVC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AL4G08930      27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SGG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G</w:t>
        <w:br/>
        <w:t xml:space="preserve">AL5G12940      27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SGGND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G</w:t>
        <w:br/>
        <w:t xml:space="preserve">AT5G26900      25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Q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A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AT5G27080      25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SGG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P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A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  <w:br/>
        <w:t xml:space="preserve">AT5G27570      26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P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A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AL6G28380      25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SGGN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7G07950      2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70      27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60      26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3G04450     27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-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9G03660     26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-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11830     27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SV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-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RL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0039G01100  27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SGGND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SL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R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1199G00020  28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SM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-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1G43980     27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SGGND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11G01450     27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LASGGND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5G00180     26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HTA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3G36300     27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VK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8G24480     27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LH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LAWCPF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20     25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50     25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770     25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6570     25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6G06260     26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B04G009980    28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M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M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5G20580     28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M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2G47180     2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M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4G17500     28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M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M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R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4G51110     2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H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M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M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G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WLHRLED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06730     26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W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GQQLASGGNDN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W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S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R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L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EDHTAAVKALAWCPF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AL4G08930      32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5G12940      32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6900      31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080      31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5G27570      3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6G28380      31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L7G07950      32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G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70      32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G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AT4G33260      31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G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3G04450     32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9G03660     32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11830     33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HTGACL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0039G01100  33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RC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TGSQ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CP01199G00020  33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RCIKFWNTHTGAC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1G43980     32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RCIKFWNTHTGACL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11G01450     32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RCIKFWNTHTGACL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15G00180     32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R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3G36300     3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NERELLSSHGFTQN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GM08G24480     3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KNERELLSSHGFTQN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VV05G00820     3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KFWNTH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  <w:br/>
        <w:t xml:space="preserve">VV05G00850     3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  <w:br/>
        <w:t xml:space="preserve">VV05G00770     3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  <w:br/>
        <w:t xml:space="preserve">VV05G06570     3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QLTLW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  <w:br/>
        <w:t xml:space="preserve">VV16G06260     32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THTGAC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SB04G009980    34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5G20580     34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CIKFWNTHTGACLNS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2G47180     3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CIKFWNTHTGA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ZM04G17500     34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CIKFWNTH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WNKNERELLSSHGFT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OS04G51110     34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CIKFWNTHTGACL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KNERELLSSH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NQLT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PT16G06730     32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ASGG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KFWN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NSVDTGSQV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RELLSSHGF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W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  <w:t xml:space="preserve">AL4G08930      3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SPDGCTVASAAGDE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L5G12940      38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SPDGCTVASAAGDE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T5G26900      37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FMAQS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VASAAG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-KTT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</w:t>
        <w:br/>
        <w:t xml:space="preserve">AT5G27080      37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FMAQS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VASAAG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-KTT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</w:t>
        <w:br/>
        <w:t xml:space="preserve">AT5G27570      3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FMAQSPDGCTVASAAGDE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-KTT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</w:t>
        <w:br/>
        <w:t xml:space="preserve">AL6G28380      37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SAAGDET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PKTT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L7G07950      38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T4G33270      38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AT4G33260      37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PT13G04450     38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PT19G03660     38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PT16G11830     39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M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CP00039G01100  39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TG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R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SAAGD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-</w:t>
        <w:br/>
        <w:t xml:space="preserve">CP01199G00020  39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T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D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-</w:t>
        <w:br/>
        <w:t xml:space="preserve">GM01G43980     38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FMAQSPDGC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11G01450     38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FMAQSPDGC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VV15G00180     38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FMAQSPD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03G36300     39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Q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  <w:t xml:space="preserve">GM08G24480     39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AQS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-</w:t>
        <w:br/>
        <w:t xml:space="preserve">VV05G00820     37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TGHTSRVLFMAQS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P--E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 xml:space="preserve">VV05G00850     37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TGHTSRVLFMAQS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P--E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 xml:space="preserve">VV05G00770     37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TGHTSRVLFMAQS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TP--E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 xml:space="preserve">VV05G06570     37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ELTGHTSRVLFMAQS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MP--E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 xml:space="preserve">VV16G06260     38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TGHTSRVLFMAQSPDGCT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DE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P--EVK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P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  <w:t xml:space="preserve">SB04G009980    40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FMAQSPDGC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-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ZM05G20580     40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FMAQSPDGC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OS02G47180     40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FMAQSPDGC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ZM04G17500     40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RVLFMAQSPDGC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T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OS04G51110     40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TGHTSRVL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QS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AS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 xml:space="preserve">PT16G06730     38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PSMVKMA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HT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F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SPD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VASAAGDETLRFWNV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PK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L4G08930      441 V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L5G12940      441 V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T5G26900      433 Y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T5G27080      431 Y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T5G27570      439 Y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L6G28380      430 YLQ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L7G07950      445 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T4G33270      446 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AT4G33260      436 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T13G04450     444 N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T19G03660     439 N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PT16G11830     448 N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P00039G01100  452 N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CP01199G00020  454 N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M01G43980     444 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M11G01450     444 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15G00180     439 H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M03G36300     446 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GM08G24480     446 N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05G00820     433 H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05G00850     433 H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05G00770     433 H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05G06570     433 HP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VV16G06260     442 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B04G009980    464 HTG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ZM05G20580     460 HTG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OS02G47180     458 HTG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ZM04G17500     466 HTG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SFK--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OS04G51110     461 HTG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IR</w:t>
        <w:br/>
        <w:t>PT16G06730     437 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P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-H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  <w:b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5:53:00Z</dcterms:created>
  <dc:creator>BOXSHADE</dc:creator>
  <dc:description/>
  <cp:keywords/>
  <dc:language>en-US</dc:language>
  <cp:lastModifiedBy>Peter Mergaert</cp:lastModifiedBy>
  <dcterms:modified xsi:type="dcterms:W3CDTF">2011-04-20T15:53:00Z</dcterms:modified>
  <cp:revision>2</cp:revision>
  <dc:subject/>
  <dc:title/>
</cp:coreProperties>
</file>